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9B5ED9" w14:textId="77777777" w:rsidR="003A1383" w:rsidRPr="00D2098B" w:rsidRDefault="003A1383" w:rsidP="003A1383">
      <w:pPr>
        <w:jc w:val="both"/>
        <w:rPr>
          <w:rFonts w:ascii="Arial" w:eastAsia="Arial" w:hAnsi="Arial" w:cs="Arial"/>
        </w:rPr>
      </w:pPr>
    </w:p>
    <w:p w14:paraId="1E9299E1" w14:textId="77777777" w:rsidR="003A1383" w:rsidRPr="00D2098B" w:rsidRDefault="003A1383" w:rsidP="003A1383">
      <w:pPr>
        <w:rPr>
          <w:rFonts w:ascii="Arial" w:eastAsia="Arial" w:hAnsi="Arial" w:cs="Arial"/>
          <w:b/>
        </w:rPr>
      </w:pPr>
    </w:p>
    <w:p w14:paraId="79261EA2" w14:textId="77777777" w:rsidR="003A1383" w:rsidRPr="00D2098B" w:rsidRDefault="003A1383" w:rsidP="003A1383">
      <w:pPr>
        <w:jc w:val="center"/>
        <w:rPr>
          <w:rFonts w:ascii="Arial" w:eastAsia="Arial" w:hAnsi="Arial" w:cs="Arial"/>
          <w:b/>
        </w:rPr>
      </w:pPr>
      <w:r w:rsidRPr="00D2098B">
        <w:rPr>
          <w:rFonts w:ascii="Arial" w:eastAsia="Arial" w:hAnsi="Arial" w:cs="Arial"/>
          <w:b/>
          <w:noProof/>
        </w:rPr>
        <w:drawing>
          <wp:inline distT="0" distB="0" distL="0" distR="0" wp14:anchorId="5C42A7F0" wp14:editId="04317C55">
            <wp:extent cx="2849224" cy="2849224"/>
            <wp:effectExtent l="0" t="0" r="0" b="0"/>
            <wp:docPr id="96" name="image2.png" descr="A picture containing text, screenshot, diagram, font&#10;&#10;Description automatically generated"/>
            <wp:cNvGraphicFramePr/>
            <a:graphic xmlns:a="http://schemas.openxmlformats.org/drawingml/2006/main">
              <a:graphicData uri="http://schemas.openxmlformats.org/drawingml/2006/picture">
                <pic:pic xmlns:pic="http://schemas.openxmlformats.org/drawingml/2006/picture">
                  <pic:nvPicPr>
                    <pic:cNvPr id="96" name="image2.png" descr="A picture containing text, screenshot, diagram, font&#10;&#10;Description automatically generated"/>
                    <pic:cNvPicPr preferRelativeResize="0"/>
                  </pic:nvPicPr>
                  <pic:blipFill>
                    <a:blip r:embed="rId6"/>
                    <a:srcRect/>
                    <a:stretch>
                      <a:fillRect/>
                    </a:stretch>
                  </pic:blipFill>
                  <pic:spPr>
                    <a:xfrm>
                      <a:off x="0" y="0"/>
                      <a:ext cx="2849224" cy="2849224"/>
                    </a:xfrm>
                    <a:prstGeom prst="rect">
                      <a:avLst/>
                    </a:prstGeom>
                    <a:ln/>
                  </pic:spPr>
                </pic:pic>
              </a:graphicData>
            </a:graphic>
          </wp:inline>
        </w:drawing>
      </w:r>
    </w:p>
    <w:p w14:paraId="46721B25" w14:textId="77777777" w:rsidR="003A1383" w:rsidRPr="00D2098B" w:rsidRDefault="003A1383" w:rsidP="003A1383">
      <w:pPr>
        <w:jc w:val="both"/>
        <w:rPr>
          <w:rFonts w:ascii="Arial" w:eastAsia="Arial" w:hAnsi="Arial" w:cs="Arial"/>
          <w:b/>
        </w:rPr>
      </w:pPr>
    </w:p>
    <w:p w14:paraId="228842AB" w14:textId="3DF55E20" w:rsidR="003A1383" w:rsidRPr="00D2098B" w:rsidRDefault="002844B9" w:rsidP="003A1383">
      <w:pPr>
        <w:jc w:val="both"/>
        <w:rPr>
          <w:rFonts w:ascii="Arial" w:eastAsia="Arial" w:hAnsi="Arial" w:cs="Arial"/>
        </w:rPr>
      </w:pPr>
      <w:r>
        <w:rPr>
          <w:rFonts w:ascii="Arial" w:eastAsia="Arial" w:hAnsi="Arial" w:cs="Arial"/>
          <w:b/>
          <w:u w:val="single"/>
        </w:rPr>
        <w:t>S22</w:t>
      </w:r>
      <w:bookmarkStart w:id="0" w:name="_GoBack"/>
      <w:bookmarkEnd w:id="0"/>
      <w:r w:rsidR="00F32CBD" w:rsidRPr="003D166F">
        <w:rPr>
          <w:rFonts w:ascii="Arial" w:eastAsia="Arial" w:hAnsi="Arial" w:cs="Arial"/>
          <w:b/>
          <w:u w:val="single"/>
        </w:rPr>
        <w:t xml:space="preserve"> Fig</w:t>
      </w:r>
      <w:r w:rsidR="003A1383" w:rsidRPr="00D2098B">
        <w:rPr>
          <w:rFonts w:ascii="Arial" w:eastAsia="Arial" w:hAnsi="Arial" w:cs="Arial"/>
          <w:b/>
        </w:rPr>
        <w:t xml:space="preserve">. Masking Potentially Hypermutated Positions Does Not Preclude Precise Estimation of When Variants Enter the Long-lived Reservoir.  </w:t>
      </w:r>
      <w:r w:rsidR="003A1383" w:rsidRPr="00D2098B">
        <w:rPr>
          <w:rFonts w:ascii="Arial" w:eastAsia="Arial" w:hAnsi="Arial" w:cs="Arial"/>
        </w:rPr>
        <w:t xml:space="preserve">In order to determine whether masking reduces the dataset too much to accurately date reservoir sequences we examined whether masking APOBEC3G/F recognition sequences precludes accurate dating of control sequences that are not hypermutated (OGVs). Masking did not significantly alter the estimation of the percent of control sequences that form late (Wilcoxon Matched-Pairs Rank Sum; P=0.68). </w:t>
      </w:r>
    </w:p>
    <w:p w14:paraId="7A0E9B91" w14:textId="77777777" w:rsidR="00C25F63" w:rsidRPr="00D2098B" w:rsidRDefault="00C25F63">
      <w:pPr>
        <w:rPr>
          <w:rFonts w:ascii="Arial" w:hAnsi="Arial" w:cs="Arial"/>
          <w:b/>
          <w:bCs/>
        </w:rPr>
      </w:pPr>
    </w:p>
    <w:sectPr w:rsidR="00C25F63" w:rsidRPr="00D2098B">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791CDF" w14:textId="77777777" w:rsidR="00540BA4" w:rsidRDefault="00540BA4" w:rsidP="00E45F2C">
      <w:r>
        <w:separator/>
      </w:r>
    </w:p>
  </w:endnote>
  <w:endnote w:type="continuationSeparator" w:id="0">
    <w:p w14:paraId="7FDFF7FC" w14:textId="77777777" w:rsidR="00540BA4" w:rsidRDefault="00540BA4" w:rsidP="00E45F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90875647"/>
      <w:docPartObj>
        <w:docPartGallery w:val="Page Numbers (Bottom of Page)"/>
        <w:docPartUnique/>
      </w:docPartObj>
    </w:sdtPr>
    <w:sdtEndPr>
      <w:rPr>
        <w:rStyle w:val="PageNumber"/>
      </w:rPr>
    </w:sdtEndPr>
    <w:sdtContent>
      <w:p w14:paraId="136FE921" w14:textId="46A0D7A5" w:rsidR="00E45F2C" w:rsidRDefault="00E45F2C" w:rsidP="00B606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56F133" w14:textId="77777777" w:rsidR="00E45F2C" w:rsidRDefault="00E45F2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26474563"/>
      <w:docPartObj>
        <w:docPartGallery w:val="Page Numbers (Bottom of Page)"/>
        <w:docPartUnique/>
      </w:docPartObj>
    </w:sdtPr>
    <w:sdtEndPr>
      <w:rPr>
        <w:rStyle w:val="PageNumber"/>
      </w:rPr>
    </w:sdtEndPr>
    <w:sdtContent>
      <w:p w14:paraId="43A76C42" w14:textId="56E98B9B" w:rsidR="00E45F2C" w:rsidRDefault="00E45F2C" w:rsidP="00B606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844B9">
          <w:rPr>
            <w:rStyle w:val="PageNumber"/>
            <w:noProof/>
          </w:rPr>
          <w:t>1</w:t>
        </w:r>
        <w:r>
          <w:rPr>
            <w:rStyle w:val="PageNumber"/>
          </w:rPr>
          <w:fldChar w:fldCharType="end"/>
        </w:r>
      </w:p>
    </w:sdtContent>
  </w:sdt>
  <w:p w14:paraId="32CB7DD7" w14:textId="77777777" w:rsidR="00E45F2C" w:rsidRDefault="00E45F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7D869F" w14:textId="77777777" w:rsidR="00540BA4" w:rsidRDefault="00540BA4" w:rsidP="00E45F2C">
      <w:r>
        <w:separator/>
      </w:r>
    </w:p>
  </w:footnote>
  <w:footnote w:type="continuationSeparator" w:id="0">
    <w:p w14:paraId="53424465" w14:textId="77777777" w:rsidR="00540BA4" w:rsidRDefault="00540BA4" w:rsidP="00E45F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194"/>
    <w:rsid w:val="0003577F"/>
    <w:rsid w:val="000D1D66"/>
    <w:rsid w:val="000F5E58"/>
    <w:rsid w:val="00100B88"/>
    <w:rsid w:val="0013775A"/>
    <w:rsid w:val="001901E6"/>
    <w:rsid w:val="001A45DD"/>
    <w:rsid w:val="001E6DD5"/>
    <w:rsid w:val="001F25C7"/>
    <w:rsid w:val="002032C5"/>
    <w:rsid w:val="00204004"/>
    <w:rsid w:val="00235CF7"/>
    <w:rsid w:val="00241D68"/>
    <w:rsid w:val="002514E0"/>
    <w:rsid w:val="0026094C"/>
    <w:rsid w:val="00282D49"/>
    <w:rsid w:val="002844B9"/>
    <w:rsid w:val="002910B0"/>
    <w:rsid w:val="002C7A90"/>
    <w:rsid w:val="002D2114"/>
    <w:rsid w:val="002D6A09"/>
    <w:rsid w:val="002E1C52"/>
    <w:rsid w:val="002F6CA3"/>
    <w:rsid w:val="0033445B"/>
    <w:rsid w:val="003357CF"/>
    <w:rsid w:val="003A1383"/>
    <w:rsid w:val="003A5B81"/>
    <w:rsid w:val="003A7B4C"/>
    <w:rsid w:val="003C10DE"/>
    <w:rsid w:val="003D166F"/>
    <w:rsid w:val="004427EA"/>
    <w:rsid w:val="00484E55"/>
    <w:rsid w:val="004A3793"/>
    <w:rsid w:val="004C3E77"/>
    <w:rsid w:val="004F32DE"/>
    <w:rsid w:val="004F732F"/>
    <w:rsid w:val="0050420C"/>
    <w:rsid w:val="00510249"/>
    <w:rsid w:val="00515E18"/>
    <w:rsid w:val="00540BA4"/>
    <w:rsid w:val="0054298F"/>
    <w:rsid w:val="005B1F2F"/>
    <w:rsid w:val="005D200F"/>
    <w:rsid w:val="005F5434"/>
    <w:rsid w:val="006325F3"/>
    <w:rsid w:val="00634E9B"/>
    <w:rsid w:val="0065063E"/>
    <w:rsid w:val="00737CBC"/>
    <w:rsid w:val="00742546"/>
    <w:rsid w:val="007703E8"/>
    <w:rsid w:val="00774363"/>
    <w:rsid w:val="0079162D"/>
    <w:rsid w:val="007D4E64"/>
    <w:rsid w:val="0084347F"/>
    <w:rsid w:val="008A494F"/>
    <w:rsid w:val="008D7188"/>
    <w:rsid w:val="00922CD0"/>
    <w:rsid w:val="00940EF2"/>
    <w:rsid w:val="00945DC4"/>
    <w:rsid w:val="00A01265"/>
    <w:rsid w:val="00A22E7B"/>
    <w:rsid w:val="00A363EB"/>
    <w:rsid w:val="00B05AE9"/>
    <w:rsid w:val="00B2541A"/>
    <w:rsid w:val="00B364DB"/>
    <w:rsid w:val="00B37E91"/>
    <w:rsid w:val="00BB1231"/>
    <w:rsid w:val="00BB67AB"/>
    <w:rsid w:val="00BC7AFB"/>
    <w:rsid w:val="00BD0C2C"/>
    <w:rsid w:val="00BD2A1D"/>
    <w:rsid w:val="00BF1482"/>
    <w:rsid w:val="00C15B6C"/>
    <w:rsid w:val="00C25F63"/>
    <w:rsid w:val="00C27709"/>
    <w:rsid w:val="00C30BDA"/>
    <w:rsid w:val="00C43CD9"/>
    <w:rsid w:val="00CB2AC4"/>
    <w:rsid w:val="00CF7194"/>
    <w:rsid w:val="00D11D1B"/>
    <w:rsid w:val="00D2098B"/>
    <w:rsid w:val="00D73CB5"/>
    <w:rsid w:val="00D935E1"/>
    <w:rsid w:val="00D9778F"/>
    <w:rsid w:val="00DE34B5"/>
    <w:rsid w:val="00DE36F4"/>
    <w:rsid w:val="00DE3FF1"/>
    <w:rsid w:val="00DE45A7"/>
    <w:rsid w:val="00E00819"/>
    <w:rsid w:val="00E0441F"/>
    <w:rsid w:val="00E40E5B"/>
    <w:rsid w:val="00E45F2C"/>
    <w:rsid w:val="00E47E6A"/>
    <w:rsid w:val="00EA005B"/>
    <w:rsid w:val="00EB3B59"/>
    <w:rsid w:val="00EC370E"/>
    <w:rsid w:val="00EC5DE1"/>
    <w:rsid w:val="00EE4C82"/>
    <w:rsid w:val="00F32CBD"/>
    <w:rsid w:val="00F6426F"/>
    <w:rsid w:val="00FD28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B2F1B"/>
  <w15:chartTrackingRefBased/>
  <w15:docId w15:val="{C5F83C35-F85D-E344-8DD1-C03BE623A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5F2C"/>
    <w:pPr>
      <w:tabs>
        <w:tab w:val="center" w:pos="4680"/>
        <w:tab w:val="right" w:pos="9360"/>
      </w:tabs>
    </w:pPr>
  </w:style>
  <w:style w:type="character" w:customStyle="1" w:styleId="FooterChar">
    <w:name w:val="Footer Char"/>
    <w:basedOn w:val="DefaultParagraphFont"/>
    <w:link w:val="Footer"/>
    <w:uiPriority w:val="99"/>
    <w:rsid w:val="00E45F2C"/>
  </w:style>
  <w:style w:type="character" w:styleId="PageNumber">
    <w:name w:val="page number"/>
    <w:basedOn w:val="DefaultParagraphFont"/>
    <w:uiPriority w:val="99"/>
    <w:semiHidden/>
    <w:unhideWhenUsed/>
    <w:rsid w:val="00E45F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0</Words>
  <Characters>45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eser, Matt</dc:creator>
  <cp:keywords/>
  <dc:description/>
  <cp:lastModifiedBy>Microsoft account</cp:lastModifiedBy>
  <cp:revision>4</cp:revision>
  <dcterms:created xsi:type="dcterms:W3CDTF">2024-01-08T20:05:00Z</dcterms:created>
  <dcterms:modified xsi:type="dcterms:W3CDTF">2024-02-21T11:31:00Z</dcterms:modified>
</cp:coreProperties>
</file>